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53E16" w14:textId="5C2A2386" w:rsidR="00997F53" w:rsidRPr="00CC1F2F" w:rsidRDefault="00997F53" w:rsidP="00CC1F2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1F2F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C1F2F" w:rsidRPr="00CC1F2F">
        <w:rPr>
          <w:rFonts w:ascii="Times New Roman" w:hAnsi="Times New Roman" w:cs="Times New Roman"/>
          <w:b/>
          <w:bCs/>
          <w:sz w:val="24"/>
          <w:szCs w:val="24"/>
          <w:lang w:val="en-GB"/>
        </w:rPr>
        <w:t>10</w:t>
      </w:r>
      <w:r w:rsidRPr="00CC1F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Pork consumption and preparation based on the education level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3964"/>
        <w:gridCol w:w="1843"/>
        <w:gridCol w:w="1559"/>
        <w:gridCol w:w="1418"/>
        <w:gridCol w:w="1417"/>
        <w:gridCol w:w="993"/>
        <w:gridCol w:w="992"/>
        <w:gridCol w:w="1417"/>
        <w:gridCol w:w="1134"/>
      </w:tblGrid>
      <w:tr w:rsidR="00CC1F2F" w:rsidRPr="00CC1F2F" w14:paraId="1063119C" w14:textId="77777777" w:rsidTr="00CC1F2F">
        <w:trPr>
          <w:trHeight w:val="314"/>
        </w:trPr>
        <w:tc>
          <w:tcPr>
            <w:tcW w:w="3964" w:type="dxa"/>
          </w:tcPr>
          <w:p w14:paraId="14479942" w14:textId="5D9A8C24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843" w:type="dxa"/>
          </w:tcPr>
          <w:p w14:paraId="088B91E9" w14:textId="1079849A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1559" w:type="dxa"/>
          </w:tcPr>
          <w:p w14:paraId="6D6948C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lementary</w:t>
            </w:r>
          </w:p>
        </w:tc>
        <w:tc>
          <w:tcPr>
            <w:tcW w:w="1418" w:type="dxa"/>
          </w:tcPr>
          <w:p w14:paraId="7B1A99F0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417" w:type="dxa"/>
          </w:tcPr>
          <w:p w14:paraId="469098AE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993" w:type="dxa"/>
          </w:tcPr>
          <w:p w14:paraId="343E14DE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92" w:type="dxa"/>
          </w:tcPr>
          <w:p w14:paraId="4CB35154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417" w:type="dxa"/>
          </w:tcPr>
          <w:p w14:paraId="1643E4B3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134" w:type="dxa"/>
          </w:tcPr>
          <w:p w14:paraId="45A9710E" w14:textId="4DF945CD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C1F2F" w:rsidRPr="00CC1F2F" w14:paraId="4BEC9836" w14:textId="77777777" w:rsidTr="00CC1F2F">
        <w:trPr>
          <w:trHeight w:val="314"/>
        </w:trPr>
        <w:tc>
          <w:tcPr>
            <w:tcW w:w="3964" w:type="dxa"/>
            <w:vMerge w:val="restart"/>
          </w:tcPr>
          <w:p w14:paraId="0EEA0EE7" w14:textId="4C3B4759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ting pork</w:t>
            </w:r>
          </w:p>
        </w:tc>
        <w:tc>
          <w:tcPr>
            <w:tcW w:w="1843" w:type="dxa"/>
          </w:tcPr>
          <w:p w14:paraId="113A477F" w14:textId="3147147F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03D58E7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6</w:t>
            </w:r>
          </w:p>
        </w:tc>
        <w:tc>
          <w:tcPr>
            <w:tcW w:w="1418" w:type="dxa"/>
          </w:tcPr>
          <w:p w14:paraId="32C7D921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417" w:type="dxa"/>
          </w:tcPr>
          <w:p w14:paraId="37E195AA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</w:tcPr>
          <w:p w14:paraId="643769F5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1</w:t>
            </w:r>
          </w:p>
        </w:tc>
        <w:tc>
          <w:tcPr>
            <w:tcW w:w="992" w:type="dxa"/>
          </w:tcPr>
          <w:p w14:paraId="3CE8B59E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5</w:t>
            </w:r>
          </w:p>
        </w:tc>
        <w:tc>
          <w:tcPr>
            <w:tcW w:w="1417" w:type="dxa"/>
            <w:vMerge w:val="restart"/>
          </w:tcPr>
          <w:p w14:paraId="468C5187" w14:textId="1C472BD4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</w:t>
            </w:r>
          </w:p>
        </w:tc>
        <w:tc>
          <w:tcPr>
            <w:tcW w:w="1134" w:type="dxa"/>
            <w:vMerge w:val="restart"/>
          </w:tcPr>
          <w:p w14:paraId="10208DCD" w14:textId="67E9B51A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CC1F2F" w:rsidRPr="00CC1F2F" w14:paraId="5A5C1E40" w14:textId="77777777" w:rsidTr="00CC1F2F">
        <w:trPr>
          <w:trHeight w:val="314"/>
        </w:trPr>
        <w:tc>
          <w:tcPr>
            <w:tcW w:w="3964" w:type="dxa"/>
            <w:vMerge/>
          </w:tcPr>
          <w:p w14:paraId="748489D6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E9825EF" w14:textId="444A6153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3DF42541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18" w:type="dxa"/>
          </w:tcPr>
          <w:p w14:paraId="5A4609E0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</w:tcPr>
          <w:p w14:paraId="4BF5B95B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</w:tcPr>
          <w:p w14:paraId="2CD4AFE0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992" w:type="dxa"/>
          </w:tcPr>
          <w:p w14:paraId="766BF9B7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5</w:t>
            </w:r>
          </w:p>
        </w:tc>
        <w:tc>
          <w:tcPr>
            <w:tcW w:w="1417" w:type="dxa"/>
            <w:vMerge/>
          </w:tcPr>
          <w:p w14:paraId="2757DD6A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70D5EFC4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1F2F" w:rsidRPr="00CC1F2F" w14:paraId="7EDBEC84" w14:textId="77777777" w:rsidTr="00CC1F2F">
        <w:trPr>
          <w:trHeight w:val="314"/>
        </w:trPr>
        <w:tc>
          <w:tcPr>
            <w:tcW w:w="3964" w:type="dxa"/>
            <w:vMerge w:val="restart"/>
          </w:tcPr>
          <w:p w14:paraId="3D76AE16" w14:textId="097DBAFB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preparation ways</w:t>
            </w:r>
          </w:p>
        </w:tc>
        <w:tc>
          <w:tcPr>
            <w:tcW w:w="1843" w:type="dxa"/>
          </w:tcPr>
          <w:p w14:paraId="4CCFC1CB" w14:textId="4EE83644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asting</w:t>
            </w:r>
          </w:p>
        </w:tc>
        <w:tc>
          <w:tcPr>
            <w:tcW w:w="1559" w:type="dxa"/>
          </w:tcPr>
          <w:p w14:paraId="594A540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</w:t>
            </w:r>
          </w:p>
        </w:tc>
        <w:tc>
          <w:tcPr>
            <w:tcW w:w="1418" w:type="dxa"/>
          </w:tcPr>
          <w:p w14:paraId="13873F42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7" w:type="dxa"/>
          </w:tcPr>
          <w:p w14:paraId="469273D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14:paraId="7B739131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</w:t>
            </w:r>
          </w:p>
        </w:tc>
        <w:tc>
          <w:tcPr>
            <w:tcW w:w="992" w:type="dxa"/>
          </w:tcPr>
          <w:p w14:paraId="1B95EF93" w14:textId="05AE36B9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5</w:t>
            </w:r>
          </w:p>
        </w:tc>
        <w:tc>
          <w:tcPr>
            <w:tcW w:w="1417" w:type="dxa"/>
            <w:vMerge w:val="restart"/>
          </w:tcPr>
          <w:p w14:paraId="6214AE18" w14:textId="7E5834B8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</w:p>
        </w:tc>
        <w:tc>
          <w:tcPr>
            <w:tcW w:w="1134" w:type="dxa"/>
            <w:vMerge w:val="restart"/>
          </w:tcPr>
          <w:p w14:paraId="4E67CACD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9</w:t>
            </w:r>
          </w:p>
        </w:tc>
      </w:tr>
      <w:tr w:rsidR="00CC1F2F" w:rsidRPr="00CC1F2F" w14:paraId="4F794DE5" w14:textId="77777777" w:rsidTr="00CC1F2F">
        <w:trPr>
          <w:trHeight w:val="314"/>
        </w:trPr>
        <w:tc>
          <w:tcPr>
            <w:tcW w:w="3964" w:type="dxa"/>
            <w:vMerge/>
          </w:tcPr>
          <w:p w14:paraId="097D1CE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60D802F" w14:textId="0D01649A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king/frying</w:t>
            </w:r>
          </w:p>
        </w:tc>
        <w:tc>
          <w:tcPr>
            <w:tcW w:w="1559" w:type="dxa"/>
          </w:tcPr>
          <w:p w14:paraId="5EFB6B35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1418" w:type="dxa"/>
          </w:tcPr>
          <w:p w14:paraId="6E4CABD0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7" w:type="dxa"/>
          </w:tcPr>
          <w:p w14:paraId="0E68496B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3" w:type="dxa"/>
          </w:tcPr>
          <w:p w14:paraId="51D55547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992" w:type="dxa"/>
          </w:tcPr>
          <w:p w14:paraId="0035629B" w14:textId="3EA5CE4C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</w:t>
            </w:r>
            <w:r w:rsidR="00F764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  <w:vMerge/>
          </w:tcPr>
          <w:p w14:paraId="1B1497A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000B6048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1F2F" w:rsidRPr="00CC1F2F" w14:paraId="2720CEE9" w14:textId="77777777" w:rsidTr="00CC1F2F">
        <w:trPr>
          <w:trHeight w:val="314"/>
        </w:trPr>
        <w:tc>
          <w:tcPr>
            <w:tcW w:w="3964" w:type="dxa"/>
            <w:vMerge w:val="restart"/>
          </w:tcPr>
          <w:p w14:paraId="7D90F93F" w14:textId="37F0D948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d behaviour of eating infected pork</w:t>
            </w:r>
          </w:p>
        </w:tc>
        <w:tc>
          <w:tcPr>
            <w:tcW w:w="1843" w:type="dxa"/>
          </w:tcPr>
          <w:p w14:paraId="78FBC65F" w14:textId="2F0568C4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59" w:type="dxa"/>
          </w:tcPr>
          <w:p w14:paraId="6DF61009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7</w:t>
            </w:r>
          </w:p>
        </w:tc>
        <w:tc>
          <w:tcPr>
            <w:tcW w:w="1418" w:type="dxa"/>
          </w:tcPr>
          <w:p w14:paraId="13D22E45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417" w:type="dxa"/>
          </w:tcPr>
          <w:p w14:paraId="0145D06E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3" w:type="dxa"/>
          </w:tcPr>
          <w:p w14:paraId="6E59CAC0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0</w:t>
            </w:r>
          </w:p>
        </w:tc>
        <w:tc>
          <w:tcPr>
            <w:tcW w:w="992" w:type="dxa"/>
          </w:tcPr>
          <w:p w14:paraId="05C409D6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7</w:t>
            </w:r>
          </w:p>
        </w:tc>
        <w:tc>
          <w:tcPr>
            <w:tcW w:w="1417" w:type="dxa"/>
            <w:vMerge w:val="restart"/>
          </w:tcPr>
          <w:p w14:paraId="4CBA0CEA" w14:textId="5218A906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</w:t>
            </w:r>
          </w:p>
        </w:tc>
        <w:tc>
          <w:tcPr>
            <w:tcW w:w="1134" w:type="dxa"/>
            <w:vMerge w:val="restart"/>
          </w:tcPr>
          <w:p w14:paraId="188E535D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</w:tr>
      <w:tr w:rsidR="00CC1F2F" w:rsidRPr="00CC1F2F" w14:paraId="3E9564DE" w14:textId="77777777" w:rsidTr="00CC1F2F">
        <w:trPr>
          <w:trHeight w:val="314"/>
        </w:trPr>
        <w:tc>
          <w:tcPr>
            <w:tcW w:w="3964" w:type="dxa"/>
            <w:vMerge/>
          </w:tcPr>
          <w:p w14:paraId="2C0D7908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0AE75FF" w14:textId="3DB6E21E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</w:tcPr>
          <w:p w14:paraId="2FF177B4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418" w:type="dxa"/>
          </w:tcPr>
          <w:p w14:paraId="5D89F37B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104E8D47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308E9D3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992" w:type="dxa"/>
          </w:tcPr>
          <w:p w14:paraId="6A32C25D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</w:t>
            </w:r>
          </w:p>
        </w:tc>
        <w:tc>
          <w:tcPr>
            <w:tcW w:w="1417" w:type="dxa"/>
            <w:vMerge/>
          </w:tcPr>
          <w:p w14:paraId="38575323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091D2808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1F2F" w:rsidRPr="00CC1F2F" w14:paraId="5437D3AF" w14:textId="77777777" w:rsidTr="00CC1F2F">
        <w:trPr>
          <w:trHeight w:val="314"/>
        </w:trPr>
        <w:tc>
          <w:tcPr>
            <w:tcW w:w="3964" w:type="dxa"/>
            <w:vMerge w:val="restart"/>
          </w:tcPr>
          <w:p w14:paraId="1B5FB0FF" w14:textId="0DC96449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equences of eating infected pork</w:t>
            </w:r>
          </w:p>
        </w:tc>
        <w:tc>
          <w:tcPr>
            <w:tcW w:w="1843" w:type="dxa"/>
          </w:tcPr>
          <w:p w14:paraId="056B6F41" w14:textId="36E57253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eniosis</w:t>
            </w:r>
          </w:p>
        </w:tc>
        <w:tc>
          <w:tcPr>
            <w:tcW w:w="1559" w:type="dxa"/>
          </w:tcPr>
          <w:p w14:paraId="0597D63A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418" w:type="dxa"/>
          </w:tcPr>
          <w:p w14:paraId="2D0218BB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17" w:type="dxa"/>
          </w:tcPr>
          <w:p w14:paraId="447B9779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93" w:type="dxa"/>
          </w:tcPr>
          <w:p w14:paraId="546ED91E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992" w:type="dxa"/>
          </w:tcPr>
          <w:p w14:paraId="3B8C3DC6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1417" w:type="dxa"/>
            <w:vMerge w:val="restart"/>
          </w:tcPr>
          <w:p w14:paraId="0E2AA1A9" w14:textId="36E04DDE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134" w:type="dxa"/>
            <w:vMerge w:val="restart"/>
          </w:tcPr>
          <w:p w14:paraId="148883E0" w14:textId="3261AAFF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3*</w:t>
            </w:r>
          </w:p>
        </w:tc>
      </w:tr>
      <w:tr w:rsidR="00CC1F2F" w:rsidRPr="00CC1F2F" w14:paraId="13360E4E" w14:textId="77777777" w:rsidTr="00CC1F2F">
        <w:trPr>
          <w:trHeight w:val="314"/>
        </w:trPr>
        <w:tc>
          <w:tcPr>
            <w:tcW w:w="3964" w:type="dxa"/>
            <w:vMerge/>
          </w:tcPr>
          <w:p w14:paraId="015CD9AE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CC0B9F6" w14:textId="4115EE1E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559" w:type="dxa"/>
          </w:tcPr>
          <w:p w14:paraId="08AB06F6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18" w:type="dxa"/>
          </w:tcPr>
          <w:p w14:paraId="2436B0C2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6127CE74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4F281906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92" w:type="dxa"/>
          </w:tcPr>
          <w:p w14:paraId="5054CFB3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</w:t>
            </w:r>
          </w:p>
        </w:tc>
        <w:tc>
          <w:tcPr>
            <w:tcW w:w="1417" w:type="dxa"/>
            <w:vMerge/>
          </w:tcPr>
          <w:p w14:paraId="60B0DBAB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7BE8208F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1F2F" w:rsidRPr="00CC1F2F" w14:paraId="511494A4" w14:textId="77777777" w:rsidTr="00CC1F2F">
        <w:trPr>
          <w:trHeight w:val="314"/>
        </w:trPr>
        <w:tc>
          <w:tcPr>
            <w:tcW w:w="3964" w:type="dxa"/>
            <w:vMerge/>
          </w:tcPr>
          <w:p w14:paraId="407FCC4F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BCF7FA9" w14:textId="6217A773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nesses</w:t>
            </w:r>
          </w:p>
        </w:tc>
        <w:tc>
          <w:tcPr>
            <w:tcW w:w="1559" w:type="dxa"/>
          </w:tcPr>
          <w:p w14:paraId="02612827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1418" w:type="dxa"/>
          </w:tcPr>
          <w:p w14:paraId="644E04A8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17" w:type="dxa"/>
          </w:tcPr>
          <w:p w14:paraId="20158C7C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14:paraId="75BB274B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</w:t>
            </w:r>
          </w:p>
        </w:tc>
        <w:tc>
          <w:tcPr>
            <w:tcW w:w="992" w:type="dxa"/>
          </w:tcPr>
          <w:p w14:paraId="27DF5591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0</w:t>
            </w:r>
          </w:p>
        </w:tc>
        <w:tc>
          <w:tcPr>
            <w:tcW w:w="1417" w:type="dxa"/>
            <w:vMerge/>
          </w:tcPr>
          <w:p w14:paraId="3DE2761D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3DA1997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1F2F" w:rsidRPr="00CC1F2F" w14:paraId="4D4AE5F7" w14:textId="77777777" w:rsidTr="00CC1F2F">
        <w:trPr>
          <w:trHeight w:val="314"/>
        </w:trPr>
        <w:tc>
          <w:tcPr>
            <w:tcW w:w="3964" w:type="dxa"/>
            <w:vMerge/>
          </w:tcPr>
          <w:p w14:paraId="4BD9C216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D9728CE" w14:textId="01CDB65D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559" w:type="dxa"/>
          </w:tcPr>
          <w:p w14:paraId="4B05166A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8" w:type="dxa"/>
          </w:tcPr>
          <w:p w14:paraId="1D39C776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4CA5C35F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0E44F49F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</w:tcPr>
          <w:p w14:paraId="06693AD4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1F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417" w:type="dxa"/>
            <w:vMerge/>
          </w:tcPr>
          <w:p w14:paraId="0E0279F0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100C9208" w14:textId="77777777" w:rsidR="00CC1F2F" w:rsidRPr="00CC1F2F" w:rsidRDefault="00CC1F2F" w:rsidP="00CC1F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D652340" w14:textId="204EE751" w:rsidR="00997F53" w:rsidRPr="00CC1F2F" w:rsidRDefault="00997F53" w:rsidP="00CC1F2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F2F">
        <w:rPr>
          <w:rFonts w:ascii="Times New Roman" w:hAnsi="Times New Roman" w:cs="Times New Roman"/>
          <w:sz w:val="24"/>
          <w:szCs w:val="24"/>
          <w:lang w:val="en-GB"/>
        </w:rPr>
        <w:t>IDK: I do not know</w:t>
      </w:r>
      <w:r w:rsidR="00CC1F2F" w:rsidRPr="00CC1F2F">
        <w:rPr>
          <w:rFonts w:ascii="Times New Roman" w:hAnsi="Times New Roman" w:cs="Times New Roman"/>
          <w:sz w:val="24"/>
          <w:szCs w:val="24"/>
          <w:lang w:val="en-GB"/>
        </w:rPr>
        <w:t>, %: percentage, *Significant (p&lt;0.05).</w:t>
      </w:r>
    </w:p>
    <w:p w14:paraId="183D1D91" w14:textId="77777777" w:rsidR="00E36DDB" w:rsidRPr="00CC1F2F" w:rsidRDefault="00E36DDB">
      <w:pPr>
        <w:rPr>
          <w:lang w:val="en-GB"/>
        </w:rPr>
      </w:pPr>
    </w:p>
    <w:sectPr w:rsidR="00E36DDB" w:rsidRPr="00CC1F2F" w:rsidSect="00997F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51"/>
    <w:rsid w:val="00081130"/>
    <w:rsid w:val="001972C0"/>
    <w:rsid w:val="006B0988"/>
    <w:rsid w:val="00997F53"/>
    <w:rsid w:val="00A36051"/>
    <w:rsid w:val="00AA3E1F"/>
    <w:rsid w:val="00BC75DB"/>
    <w:rsid w:val="00CC1F2F"/>
    <w:rsid w:val="00E36DDB"/>
    <w:rsid w:val="00F70894"/>
    <w:rsid w:val="00F7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EEF4A3"/>
  <w15:chartTrackingRefBased/>
  <w15:docId w15:val="{8B57E383-9885-4128-8129-921D7FFAF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F53"/>
  </w:style>
  <w:style w:type="paragraph" w:styleId="Heading1">
    <w:name w:val="heading 1"/>
    <w:basedOn w:val="Normal"/>
    <w:next w:val="Normal"/>
    <w:link w:val="Heading1Char"/>
    <w:uiPriority w:val="9"/>
    <w:qFormat/>
    <w:rsid w:val="00A360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0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0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0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0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0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0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0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0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0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0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0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0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0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0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0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0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0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0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0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0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0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0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0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0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0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0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0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0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7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33</Characters>
  <Application>Microsoft Office Word</Application>
  <DocSecurity>0</DocSecurity>
  <Lines>9</Lines>
  <Paragraphs>3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6</cp:revision>
  <dcterms:created xsi:type="dcterms:W3CDTF">2024-08-14T09:47:00Z</dcterms:created>
  <dcterms:modified xsi:type="dcterms:W3CDTF">2025-02-0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a55f9dc9d9662edd77547227f132207311e6e99dd8299921ccb180b13a2e7</vt:lpwstr>
  </property>
</Properties>
</file>